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F642" w14:textId="762FCBEA" w:rsidR="00A77754" w:rsidRPr="005A2399" w:rsidRDefault="005E1307" w:rsidP="008A1392">
      <w:pPr>
        <w:spacing w:after="0" w:line="240" w:lineRule="auto"/>
        <w:rPr>
          <w:rFonts w:ascii="Arial" w:hAnsi="Arial" w:cs="Arial"/>
        </w:rPr>
      </w:pPr>
      <w:r w:rsidRPr="005E1307">
        <w:rPr>
          <w:rFonts w:ascii="Arial" w:hAnsi="Arial" w:cs="Arial"/>
        </w:rPr>
        <w:t>Supplemental Data S1</w:t>
      </w:r>
      <w:r w:rsidR="005A2399" w:rsidRPr="005A2399">
        <w:rPr>
          <w:rFonts w:ascii="Arial" w:hAnsi="Arial" w:cs="Arial"/>
        </w:rPr>
        <w:t xml:space="preserve">. </w:t>
      </w:r>
      <w:proofErr w:type="spellStart"/>
      <w:r w:rsidR="005A2399" w:rsidRPr="005A2399">
        <w:rPr>
          <w:rFonts w:ascii="Arial" w:hAnsi="Arial" w:cs="Arial"/>
        </w:rPr>
        <w:t>smFISH</w:t>
      </w:r>
      <w:proofErr w:type="spellEnd"/>
      <w:r w:rsidR="005A2399" w:rsidRPr="005A2399">
        <w:rPr>
          <w:rFonts w:ascii="Arial" w:hAnsi="Arial" w:cs="Arial"/>
        </w:rPr>
        <w:t xml:space="preserve"> probes</w:t>
      </w:r>
    </w:p>
    <w:tbl>
      <w:tblPr>
        <w:tblW w:w="9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3060"/>
        <w:gridCol w:w="3900"/>
      </w:tblGrid>
      <w:tr w:rsidR="008A1392" w:rsidRPr="005A2399" w14:paraId="5F5C661A" w14:textId="77777777" w:rsidTr="008A1392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14:paraId="3A9D4FA6" w14:textId="304BB215" w:rsidR="008A1392" w:rsidRPr="005A2399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eagent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40055877" w14:textId="41E541DE" w:rsidR="008A1392" w:rsidRPr="005A2399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900" w:type="dxa"/>
            <w:shd w:val="clear" w:color="auto" w:fill="auto"/>
            <w:noWrap/>
            <w:vAlign w:val="bottom"/>
          </w:tcPr>
          <w:p w14:paraId="281F99CF" w14:textId="2F6FCF84" w:rsidR="008A1392" w:rsidRPr="005A2399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Identifier</w:t>
            </w:r>
          </w:p>
        </w:tc>
      </w:tr>
      <w:tr w:rsidR="008A1392" w:rsidRPr="008A1392" w14:paraId="0570FA96" w14:textId="77777777" w:rsidTr="008A1392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14:paraId="7FFD914C" w14:textId="4892D7B0" w:rsidR="008A1392" w:rsidRPr="008A1392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1392">
              <w:rPr>
                <w:rFonts w:ascii="Arial" w:eastAsia="Times New Roman" w:hAnsi="Arial" w:cs="Arial"/>
                <w:color w:val="000000"/>
              </w:rPr>
              <w:t>smFISH</w:t>
            </w:r>
            <w:proofErr w:type="spellEnd"/>
            <w:r w:rsidRPr="008A1392">
              <w:rPr>
                <w:rFonts w:ascii="Arial" w:eastAsia="Times New Roman" w:hAnsi="Arial" w:cs="Arial"/>
                <w:color w:val="000000"/>
              </w:rPr>
              <w:t xml:space="preserve"> probe set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3DBC0160" w14:textId="6CB3F7E7" w:rsidR="008A1392" w:rsidRPr="008A1392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A1392">
              <w:rPr>
                <w:rFonts w:ascii="Arial" w:eastAsia="Times New Roman" w:hAnsi="Arial" w:cs="Arial"/>
                <w:color w:val="000000"/>
              </w:rPr>
              <w:t>Biosearch</w:t>
            </w:r>
            <w:proofErr w:type="spellEnd"/>
            <w:r w:rsidRPr="008A1392">
              <w:rPr>
                <w:rFonts w:ascii="Arial" w:eastAsia="Times New Roman" w:hAnsi="Arial" w:cs="Arial"/>
                <w:color w:val="000000"/>
              </w:rPr>
              <w:t xml:space="preserve"> Technologies</w:t>
            </w:r>
          </w:p>
        </w:tc>
        <w:tc>
          <w:tcPr>
            <w:tcW w:w="3900" w:type="dxa"/>
            <w:shd w:val="clear" w:color="auto" w:fill="auto"/>
            <w:noWrap/>
            <w:vAlign w:val="bottom"/>
          </w:tcPr>
          <w:p w14:paraId="708DA7F3" w14:textId="77777777" w:rsidR="008A1392" w:rsidRPr="008A1392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A1392" w:rsidRPr="008A1392" w14:paraId="04F4089D" w14:textId="77777777" w:rsidTr="00167EEB">
        <w:trPr>
          <w:trHeight w:val="300"/>
        </w:trPr>
        <w:tc>
          <w:tcPr>
            <w:tcW w:w="9385" w:type="dxa"/>
            <w:gridSpan w:val="3"/>
            <w:shd w:val="clear" w:color="auto" w:fill="auto"/>
            <w:noWrap/>
            <w:vAlign w:val="bottom"/>
          </w:tcPr>
          <w:p w14:paraId="58671095" w14:textId="26DFC0FE" w:rsidR="008A1392" w:rsidRPr="008A1392" w:rsidRDefault="008A1392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tails below:</w:t>
            </w:r>
          </w:p>
        </w:tc>
      </w:tr>
      <w:tr w:rsidR="005A2399" w:rsidRPr="008A1392" w14:paraId="062E3A48" w14:textId="77777777" w:rsidTr="008A1392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88F4472" w14:textId="0171F56F" w:rsidR="005A2399" w:rsidRPr="008A1392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1392">
              <w:rPr>
                <w:rFonts w:ascii="Arial" w:eastAsia="Times New Roman" w:hAnsi="Arial" w:cs="Arial"/>
                <w:color w:val="000000"/>
              </w:rPr>
              <w:t>Probes set nam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B4196AA" w14:textId="77777777" w:rsidR="005A2399" w:rsidRPr="008A1392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1392">
              <w:rPr>
                <w:rFonts w:ascii="Arial" w:eastAsia="Times New Roman" w:hAnsi="Arial" w:cs="Arial"/>
                <w:color w:val="000000"/>
              </w:rPr>
              <w:t>Target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E3DDC03" w14:textId="77777777" w:rsidR="005A2399" w:rsidRPr="008A1392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1392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5A2399" w:rsidRPr="005A2399" w14:paraId="2107AFA6" w14:textId="77777777" w:rsidTr="008A1392">
        <w:trPr>
          <w:trHeight w:val="300"/>
        </w:trPr>
        <w:tc>
          <w:tcPr>
            <w:tcW w:w="2425" w:type="dxa"/>
            <w:vMerge w:val="restart"/>
            <w:shd w:val="clear" w:color="auto" w:fill="auto"/>
            <w:noWrap/>
            <w:hideMark/>
          </w:tcPr>
          <w:p w14:paraId="367E91C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r w:rsidRPr="005A2399">
              <w:rPr>
                <w:rFonts w:ascii="Arial" w:eastAsia="Times New Roman" w:hAnsi="Arial" w:cs="Arial"/>
                <w:color w:val="272827"/>
              </w:rPr>
              <w:t>WK_EGFP</w:t>
            </w:r>
          </w:p>
        </w:tc>
        <w:tc>
          <w:tcPr>
            <w:tcW w:w="3060" w:type="dxa"/>
            <w:vMerge w:val="restart"/>
            <w:shd w:val="clear" w:color="auto" w:fill="auto"/>
            <w:noWrap/>
            <w:hideMark/>
          </w:tcPr>
          <w:p w14:paraId="30AC67C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r w:rsidRPr="005A2399">
              <w:rPr>
                <w:rFonts w:ascii="Arial" w:eastAsia="Times New Roman" w:hAnsi="Arial" w:cs="Arial"/>
                <w:color w:val="272827"/>
              </w:rPr>
              <w:t>EGFP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115EBE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ggtgaacagctcctcgc</w:t>
            </w:r>
            <w:proofErr w:type="spellEnd"/>
          </w:p>
        </w:tc>
      </w:tr>
      <w:tr w:rsidR="005A2399" w:rsidRPr="005A2399" w14:paraId="246B8A78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EEA25A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7B37A4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B66738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gctcgaccaggatggg</w:t>
            </w:r>
            <w:proofErr w:type="spellEnd"/>
          </w:p>
        </w:tc>
      </w:tr>
      <w:tr w:rsidR="005A2399" w:rsidRPr="005A2399" w14:paraId="4E7E423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CABD18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691B06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E2A795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gtggccgtttacgtcg</w:t>
            </w:r>
            <w:proofErr w:type="spellEnd"/>
          </w:p>
        </w:tc>
      </w:tr>
      <w:tr w:rsidR="005A2399" w:rsidRPr="005A2399" w14:paraId="5D8BC6C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CC0287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2DDB5F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E9BE42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cgccggacacgctgaac</w:t>
            </w:r>
            <w:proofErr w:type="spellEnd"/>
          </w:p>
        </w:tc>
      </w:tr>
      <w:tr w:rsidR="005A2399" w:rsidRPr="005A2399" w14:paraId="67D58EA7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656167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FA7A57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D83E42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cttcagggtcagcttgc</w:t>
            </w:r>
            <w:proofErr w:type="spellEnd"/>
          </w:p>
        </w:tc>
      </w:tr>
      <w:tr w:rsidR="005A2399" w:rsidRPr="005A2399" w14:paraId="4B1BEF9F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6CE83A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B9C344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28DF5C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gccggtggtgcagatg</w:t>
            </w:r>
            <w:proofErr w:type="spellEnd"/>
          </w:p>
        </w:tc>
      </w:tr>
      <w:tr w:rsidR="005A2399" w:rsidRPr="005A2399" w14:paraId="057589D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9C4967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5CDBFD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145FFD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gggtggtcacgagggtg</w:t>
            </w:r>
            <w:proofErr w:type="spellEnd"/>
          </w:p>
        </w:tc>
      </w:tr>
      <w:tr w:rsidR="005A2399" w:rsidRPr="005A2399" w14:paraId="5F9F7D95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934EA2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E086C4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42DE46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ctgcacgccgtaggtc</w:t>
            </w:r>
            <w:proofErr w:type="spellEnd"/>
          </w:p>
        </w:tc>
      </w:tr>
      <w:tr w:rsidR="005A2399" w:rsidRPr="005A2399" w14:paraId="6A30F840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4A1B23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A3FCAB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C4FBDC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cggggtagcggctgaag</w:t>
            </w:r>
            <w:proofErr w:type="spellEnd"/>
          </w:p>
        </w:tc>
      </w:tr>
      <w:tr w:rsidR="005A2399" w:rsidRPr="005A2399" w14:paraId="0717B78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3B0917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7C9FA8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A9D7ED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gtcgtgctgcttcatgt</w:t>
            </w:r>
            <w:proofErr w:type="spellEnd"/>
          </w:p>
        </w:tc>
      </w:tr>
      <w:tr w:rsidR="005A2399" w:rsidRPr="005A2399" w14:paraId="7A7A52E5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3E788B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47568F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748AF5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gcatggcggacttgaag</w:t>
            </w:r>
            <w:proofErr w:type="spellEnd"/>
          </w:p>
        </w:tc>
      </w:tr>
      <w:tr w:rsidR="005A2399" w:rsidRPr="005A2399" w14:paraId="32A4D8E6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1CB1C4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80941E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63176B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cctggacgtagccttcg</w:t>
            </w:r>
            <w:proofErr w:type="spellEnd"/>
          </w:p>
        </w:tc>
      </w:tr>
      <w:tr w:rsidR="005A2399" w:rsidRPr="005A2399" w14:paraId="4C6152CB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921B7C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D9477C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3C309F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cgtcgtccttgaagaag</w:t>
            </w:r>
            <w:proofErr w:type="spellEnd"/>
          </w:p>
        </w:tc>
      </w:tr>
      <w:tr w:rsidR="005A2399" w:rsidRPr="005A2399" w14:paraId="775E63A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CB2135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69C78B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BCF362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cgcgggtcttgtagttg</w:t>
            </w:r>
            <w:proofErr w:type="spellEnd"/>
          </w:p>
        </w:tc>
      </w:tr>
      <w:tr w:rsidR="005A2399" w:rsidRPr="005A2399" w14:paraId="7FB3CEB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B22729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3939C4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0DED59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gtcgccctcgaacttca</w:t>
            </w:r>
            <w:proofErr w:type="spellEnd"/>
          </w:p>
        </w:tc>
      </w:tr>
      <w:tr w:rsidR="005A2399" w:rsidRPr="005A2399" w14:paraId="096FC57D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00D9D9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5648DB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D9C8A3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gctcgatgcggttcac</w:t>
            </w:r>
            <w:proofErr w:type="spellEnd"/>
          </w:p>
        </w:tc>
      </w:tr>
      <w:tr w:rsidR="005A2399" w:rsidRPr="005A2399" w14:paraId="2AC628F4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FF80DE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A3A00F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E4366A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ttgaagtcgatgccctt</w:t>
            </w:r>
            <w:proofErr w:type="spellEnd"/>
          </w:p>
        </w:tc>
      </w:tr>
      <w:tr w:rsidR="005A2399" w:rsidRPr="005A2399" w14:paraId="257ED8D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F1DDE1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7DE4D8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6513C2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ggatgttgccgtcctc</w:t>
            </w:r>
            <w:proofErr w:type="spellEnd"/>
          </w:p>
        </w:tc>
      </w:tr>
      <w:tr w:rsidR="005A2399" w:rsidRPr="005A2399" w14:paraId="05114B7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E51EDC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81AAE5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29E7C3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gtactccagcttgtgc</w:t>
            </w:r>
            <w:proofErr w:type="spellEnd"/>
          </w:p>
        </w:tc>
      </w:tr>
      <w:tr w:rsidR="005A2399" w:rsidRPr="005A2399" w14:paraId="7F62C13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389C2A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6FCEB5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FDC3ED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gacgttgtggctgttgt</w:t>
            </w:r>
            <w:proofErr w:type="spellEnd"/>
          </w:p>
        </w:tc>
      </w:tr>
      <w:tr w:rsidR="005A2399" w:rsidRPr="005A2399" w14:paraId="255A99B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A9AA33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975093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9F05E3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cttgtcggccatgatat</w:t>
            </w:r>
            <w:proofErr w:type="spellEnd"/>
          </w:p>
        </w:tc>
      </w:tr>
      <w:tr w:rsidR="005A2399" w:rsidRPr="005A2399" w14:paraId="74FEDB0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FC84E3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26C443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E8164A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cttgatgccgttcttct</w:t>
            </w:r>
            <w:proofErr w:type="spellEnd"/>
          </w:p>
        </w:tc>
      </w:tr>
      <w:tr w:rsidR="005A2399" w:rsidRPr="005A2399" w14:paraId="5B77964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0260B6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E8FBF6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BB009D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gcggatcttgaagttca</w:t>
            </w:r>
            <w:proofErr w:type="spellEnd"/>
          </w:p>
        </w:tc>
      </w:tr>
      <w:tr w:rsidR="005A2399" w:rsidRPr="005A2399" w14:paraId="4D3A872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5CD6C7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4C744C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BA5A86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tgccgtcctcgatgttg</w:t>
            </w:r>
            <w:proofErr w:type="spellEnd"/>
          </w:p>
        </w:tc>
      </w:tr>
      <w:tr w:rsidR="005A2399" w:rsidRPr="005A2399" w14:paraId="4137B64B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95EE5D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8A33AD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914777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tagtggtcggcgagctg</w:t>
            </w:r>
            <w:proofErr w:type="spellEnd"/>
          </w:p>
        </w:tc>
      </w:tr>
      <w:tr w:rsidR="005A2399" w:rsidRPr="005A2399" w14:paraId="7542516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1593F9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7E8CC8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8FC61D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atgggggtgttctgctg</w:t>
            </w:r>
            <w:proofErr w:type="spellEnd"/>
          </w:p>
        </w:tc>
      </w:tr>
      <w:tr w:rsidR="005A2399" w:rsidRPr="005A2399" w14:paraId="597C4D56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C3A475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2CED95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4750CE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gtcgggcagcagcacg</w:t>
            </w:r>
            <w:proofErr w:type="spellEnd"/>
          </w:p>
        </w:tc>
      </w:tr>
      <w:tr w:rsidR="005A2399" w:rsidRPr="005A2399" w14:paraId="7E8AFA19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0AFB32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F78FA5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F28E2A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actgggtgctcaggtag</w:t>
            </w:r>
            <w:proofErr w:type="spellEnd"/>
          </w:p>
        </w:tc>
      </w:tr>
      <w:tr w:rsidR="005A2399" w:rsidRPr="005A2399" w14:paraId="69A74020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4A9997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970C11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5AC9A4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ttggggtctttgctcag</w:t>
            </w:r>
            <w:proofErr w:type="spellEnd"/>
          </w:p>
        </w:tc>
      </w:tr>
      <w:tr w:rsidR="005A2399" w:rsidRPr="005A2399" w14:paraId="4ADB400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053FD8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1318E6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530593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tgtgatcgcgcttctc</w:t>
            </w:r>
            <w:proofErr w:type="spellEnd"/>
          </w:p>
        </w:tc>
      </w:tr>
      <w:tr w:rsidR="005A2399" w:rsidRPr="005A2399" w14:paraId="3DC98D7C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833934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DA6AD2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E4D127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gtcacgaactccagcag</w:t>
            </w:r>
            <w:proofErr w:type="spellEnd"/>
          </w:p>
        </w:tc>
      </w:tr>
      <w:tr w:rsidR="005A2399" w:rsidRPr="005A2399" w14:paraId="7FDF794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845A15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24C6C6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8E6F8B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gccgagagtgatcccg</w:t>
            </w:r>
            <w:proofErr w:type="spellEnd"/>
          </w:p>
        </w:tc>
      </w:tr>
      <w:tr w:rsidR="005A2399" w:rsidRPr="005A2399" w14:paraId="374EE884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B3BECD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4F8A99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28E473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cttgtacagctcgtcc</w:t>
            </w:r>
            <w:proofErr w:type="spellEnd"/>
          </w:p>
        </w:tc>
      </w:tr>
      <w:tr w:rsidR="005A2399" w:rsidRPr="005A2399" w14:paraId="6FFDEA2F" w14:textId="77777777" w:rsidTr="008A1392">
        <w:trPr>
          <w:trHeight w:val="300"/>
        </w:trPr>
        <w:tc>
          <w:tcPr>
            <w:tcW w:w="2425" w:type="dxa"/>
            <w:vMerge w:val="restart"/>
            <w:shd w:val="clear" w:color="auto" w:fill="auto"/>
            <w:noWrap/>
            <w:hideMark/>
          </w:tcPr>
          <w:p w14:paraId="693ADA2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WK_LacZ</w:t>
            </w:r>
            <w:proofErr w:type="spellEnd"/>
          </w:p>
        </w:tc>
        <w:tc>
          <w:tcPr>
            <w:tcW w:w="3060" w:type="dxa"/>
            <w:vMerge w:val="restart"/>
            <w:shd w:val="clear" w:color="auto" w:fill="auto"/>
            <w:noWrap/>
            <w:hideMark/>
          </w:tcPr>
          <w:p w14:paraId="11CF1D7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A2399">
              <w:rPr>
                <w:rFonts w:ascii="Arial" w:eastAsia="Times New Roman" w:hAnsi="Arial" w:cs="Arial"/>
                <w:color w:val="000000"/>
              </w:rPr>
              <w:t>LacZ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1A9891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tgaggggacgacgacagtat</w:t>
            </w:r>
            <w:proofErr w:type="spellEnd"/>
          </w:p>
        </w:tc>
      </w:tr>
      <w:tr w:rsidR="005A2399" w:rsidRPr="005A2399" w14:paraId="272E86C9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B0E064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414DAA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F14AC9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aggttacgttggtgtagatg</w:t>
            </w:r>
            <w:proofErr w:type="spellEnd"/>
          </w:p>
        </w:tc>
      </w:tr>
      <w:tr w:rsidR="005A2399" w:rsidRPr="005A2399" w14:paraId="448E1EAC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EF583A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BC8146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5C292F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aacggcggattgaccgtaatg</w:t>
            </w:r>
            <w:proofErr w:type="spellEnd"/>
          </w:p>
        </w:tc>
      </w:tr>
      <w:tr w:rsidR="005A2399" w:rsidRPr="005A2399" w14:paraId="37BA6F2B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B3B84D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563726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329053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cagctttcatcaacattaaat</w:t>
            </w:r>
            <w:proofErr w:type="spellEnd"/>
          </w:p>
        </w:tc>
      </w:tr>
      <w:tr w:rsidR="005A2399" w:rsidRPr="005A2399" w14:paraId="0B8C4CC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6478A1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18909B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146934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caaaaataattcgcgtctggc</w:t>
            </w:r>
            <w:proofErr w:type="spellEnd"/>
          </w:p>
        </w:tc>
      </w:tr>
      <w:tr w:rsidR="005A2399" w:rsidRPr="005A2399" w14:paraId="61A867F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0695E2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54E5ED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A9999A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cagatgaaacgccgagttaac</w:t>
            </w:r>
            <w:proofErr w:type="spellEnd"/>
          </w:p>
        </w:tc>
      </w:tr>
      <w:tr w:rsidR="005A2399" w:rsidRPr="005A2399" w14:paraId="13AB460C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4A8854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00EEBB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776626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aattcagacggcaaacgact</w:t>
            </w:r>
            <w:proofErr w:type="spellEnd"/>
          </w:p>
        </w:tc>
      </w:tr>
      <w:tr w:rsidR="005A2399" w:rsidRPr="005A2399" w14:paraId="613E822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CAAE87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3A405B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67C7FC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ttctccggcgcgtaaaaatg</w:t>
            </w:r>
            <w:proofErr w:type="spellEnd"/>
          </w:p>
        </w:tc>
      </w:tr>
      <w:tr w:rsidR="005A2399" w:rsidRPr="005A2399" w14:paraId="57F2177F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61501D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EF47AD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41A170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atcctgatcttccagataac</w:t>
            </w:r>
            <w:proofErr w:type="spellEnd"/>
          </w:p>
        </w:tc>
      </w:tr>
      <w:tr w:rsidR="005A2399" w:rsidRPr="005A2399" w14:paraId="7979962D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D7C469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3AC03F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91FF15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acgagacgtcacggaaaatgc</w:t>
            </w:r>
            <w:proofErr w:type="spellEnd"/>
          </w:p>
        </w:tc>
      </w:tr>
      <w:tr w:rsidR="005A2399" w:rsidRPr="005A2399" w14:paraId="09DBB9C7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8832FD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BCE14F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C06BF0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ggaaatcgctgatttgtgtag</w:t>
            </w:r>
            <w:proofErr w:type="spellEnd"/>
          </w:p>
        </w:tc>
      </w:tr>
      <w:tr w:rsidR="005A2399" w:rsidRPr="005A2399" w14:paraId="4A8F933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D72C44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6E0F8D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FB62AA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atcatcattaaagcgagtggc</w:t>
            </w:r>
            <w:proofErr w:type="spellEnd"/>
          </w:p>
        </w:tc>
      </w:tr>
      <w:tr w:rsidR="005A2399" w:rsidRPr="005A2399" w14:paraId="48431F4D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10EE46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35CBA8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76BA91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ctgccataaagaaactgttac</w:t>
            </w:r>
            <w:proofErr w:type="spellEnd"/>
          </w:p>
        </w:tc>
      </w:tr>
      <w:tr w:rsidR="005A2399" w:rsidRPr="005A2399" w14:paraId="3873266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214AEC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E826D6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CACB39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cgataatttcaccgccgaaa</w:t>
            </w:r>
            <w:proofErr w:type="spellEnd"/>
          </w:p>
        </w:tc>
      </w:tr>
      <w:tr w:rsidR="005A2399" w:rsidRPr="005A2399" w14:paraId="73844445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4947F2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FDED72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2F1DBA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ttcgacgttcagacgtagtg</w:t>
            </w:r>
            <w:proofErr w:type="spellEnd"/>
          </w:p>
        </w:tc>
      </w:tr>
      <w:tr w:rsidR="005A2399" w:rsidRPr="005A2399" w14:paraId="1751A3D0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43C0A8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E6C691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009140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cgatagagattcgggatttc</w:t>
            </w:r>
            <w:proofErr w:type="spellEnd"/>
          </w:p>
        </w:tc>
      </w:tr>
      <w:tr w:rsidR="005A2399" w:rsidRPr="005A2399" w14:paraId="664F63FD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2062B8B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1C14A3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F47F35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atgatgctcgtgacggttaac</w:t>
            </w:r>
            <w:proofErr w:type="spellEnd"/>
          </w:p>
        </w:tc>
      </w:tr>
      <w:tr w:rsidR="005A2399" w:rsidRPr="005A2399" w14:paraId="1ACFEF29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EBBC5C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49EB66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7C8BB8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aagttgttctgcttcatcag</w:t>
            </w:r>
            <w:proofErr w:type="spellEnd"/>
          </w:p>
        </w:tc>
      </w:tr>
      <w:tr w:rsidR="005A2399" w:rsidRPr="005A2399" w14:paraId="37F80AD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616B0B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F85440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68E9BB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ggttcggataatgcgaacag</w:t>
            </w:r>
            <w:proofErr w:type="spellEnd"/>
          </w:p>
        </w:tc>
      </w:tr>
      <w:tr w:rsidR="005A2399" w:rsidRPr="005A2399" w14:paraId="008782B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1C52B7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420EE5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E633F7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tcaatattggcttcatccac</w:t>
            </w:r>
            <w:proofErr w:type="spellEnd"/>
          </w:p>
        </w:tc>
      </w:tr>
      <w:tr w:rsidR="005A2399" w:rsidRPr="005A2399" w14:paraId="59FCCED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69AF6ED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A3B1FD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9407CB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catcggtcagacgattcatt</w:t>
            </w:r>
            <w:proofErr w:type="spellEnd"/>
          </w:p>
        </w:tc>
      </w:tr>
      <w:tr w:rsidR="005A2399" w:rsidRPr="005A2399" w14:paraId="36DF0D0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297286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BF6CB2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5DC135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tgatcacactcgggtgattac</w:t>
            </w:r>
            <w:proofErr w:type="spellEnd"/>
          </w:p>
        </w:tc>
      </w:tr>
      <w:tr w:rsidR="005A2399" w:rsidRPr="005A2399" w14:paraId="4B775AC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604B61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DCB632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EA8C41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gaaggatcgacagatttgatc</w:t>
            </w:r>
            <w:proofErr w:type="spellEnd"/>
          </w:p>
        </w:tc>
      </w:tr>
      <w:tr w:rsidR="005A2399" w:rsidRPr="005A2399" w14:paraId="35344877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CE3705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C5AB6B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F1F776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tcgggcaaataatatcggtg</w:t>
            </w:r>
            <w:proofErr w:type="spellEnd"/>
          </w:p>
        </w:tc>
      </w:tr>
      <w:tr w:rsidR="005A2399" w:rsidRPr="005A2399" w14:paraId="614B7E1F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1CCD0D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97509F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A0B5F1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gcgaaagccattttttgatg</w:t>
            </w:r>
            <w:proofErr w:type="spellEnd"/>
          </w:p>
        </w:tc>
      </w:tr>
      <w:tr w:rsidR="005A2399" w:rsidRPr="005A2399" w14:paraId="3B074F44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8324EC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D04977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4325C2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tttagcgaaaccgccaagac</w:t>
            </w:r>
            <w:proofErr w:type="spellEnd"/>
          </w:p>
        </w:tc>
      </w:tr>
      <w:tr w:rsidR="005A2399" w:rsidRPr="005A2399" w14:paraId="3349019F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278B58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BD8BD02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4D7BBB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gtaaacggggatactgacgaa</w:t>
            </w:r>
            <w:proofErr w:type="spellEnd"/>
          </w:p>
        </w:tc>
      </w:tr>
      <w:tr w:rsidR="005A2399" w:rsidRPr="005A2399" w14:paraId="1948580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2CFF5B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F118BB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F292A4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gccgttttcatcatatttaat</w:t>
            </w:r>
            <w:proofErr w:type="spellEnd"/>
          </w:p>
        </w:tc>
      </w:tr>
      <w:tr w:rsidR="005A2399" w:rsidRPr="005A2399" w14:paraId="447D6CC5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0766348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6FAD28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F6C301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aagaccagaccgttcatacag</w:t>
            </w:r>
            <w:proofErr w:type="spellEnd"/>
          </w:p>
        </w:tc>
      </w:tr>
      <w:tr w:rsidR="005A2399" w:rsidRPr="005A2399" w14:paraId="7EF74E6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AC2A4E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83DC608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4E2E1A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aaaactgctgctggtgttttgc</w:t>
            </w:r>
            <w:proofErr w:type="spellEnd"/>
          </w:p>
        </w:tc>
      </w:tr>
      <w:tr w:rsidR="005A2399" w:rsidRPr="005A2399" w14:paraId="0F3281D4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086DE7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111658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371C8D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ttgcccggataaacggaactg</w:t>
            </w:r>
            <w:proofErr w:type="spellEnd"/>
          </w:p>
        </w:tc>
      </w:tr>
      <w:tr w:rsidR="005A2399" w:rsidRPr="005A2399" w14:paraId="2E7A7304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FAB56F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B33A1E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6D7C3A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gttatcgctatgacggaacag</w:t>
            </w:r>
            <w:proofErr w:type="spellEnd"/>
          </w:p>
        </w:tc>
      </w:tr>
      <w:tr w:rsidR="005A2399" w:rsidRPr="005A2399" w14:paraId="756B96A3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A9B343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F2F4B6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46C2F9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caatcaactgtttaccttgtg</w:t>
            </w:r>
            <w:proofErr w:type="spellEnd"/>
          </w:p>
        </w:tc>
      </w:tr>
      <w:tr w:rsidR="005A2399" w:rsidRPr="005A2399" w14:paraId="19C61DE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B7EEE1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F81B4F7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E0826D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tcgatgcaaaaatccatttcg</w:t>
            </w:r>
            <w:proofErr w:type="spellEnd"/>
          </w:p>
        </w:tc>
      </w:tr>
      <w:tr w:rsidR="005A2399" w:rsidRPr="005A2399" w14:paraId="4B14E3C6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6075279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97D9AF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2ADA80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ttaaattgccaacgcttatta</w:t>
            </w:r>
            <w:proofErr w:type="spellEnd"/>
          </w:p>
        </w:tc>
      </w:tr>
      <w:tr w:rsidR="005A2399" w:rsidRPr="005A2399" w14:paraId="6966902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B72EFB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363B9B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3D97B9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tctgtgaaagaaagcctgac</w:t>
            </w:r>
            <w:proofErr w:type="spellEnd"/>
          </w:p>
        </w:tc>
      </w:tr>
      <w:tr w:rsidR="005A2399" w:rsidRPr="005A2399" w14:paraId="61382BF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EB58C5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35D529A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DAC2C9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gttgttttttatcgccaatc</w:t>
            </w:r>
            <w:proofErr w:type="spellEnd"/>
          </w:p>
        </w:tc>
      </w:tr>
      <w:tr w:rsidR="005A2399" w:rsidRPr="005A2399" w14:paraId="5070E59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2FAC37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92ABE2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7CD779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cttacgccaatgtcgttatc</w:t>
            </w:r>
            <w:proofErr w:type="spellEnd"/>
          </w:p>
        </w:tc>
      </w:tr>
      <w:tr w:rsidR="005A2399" w:rsidRPr="005A2399" w14:paraId="65C4035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625C67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423BF54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13CD4FF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cggctgataaataaggttttc</w:t>
            </w:r>
            <w:proofErr w:type="spellEnd"/>
          </w:p>
        </w:tc>
      </w:tr>
      <w:tr w:rsidR="005A2399" w:rsidRPr="005A2399" w14:paraId="680574CC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BC01B9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3EFF9B4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84B338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tttgaccactaccatcaatc</w:t>
            </w:r>
            <w:proofErr w:type="spellEnd"/>
          </w:p>
        </w:tc>
      </w:tr>
      <w:tr w:rsidR="005A2399" w:rsidRPr="005A2399" w14:paraId="78F30572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45EA86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2E6E44CA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751D20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cttcaacatcaacggtaatc</w:t>
            </w:r>
            <w:proofErr w:type="spellEnd"/>
          </w:p>
        </w:tc>
      </w:tr>
      <w:tr w:rsidR="005A2399" w:rsidRPr="005A2399" w14:paraId="3CDA982A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E24DB6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700E08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7B3193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gtcaaaacaggcggcagtaag</w:t>
            </w:r>
            <w:proofErr w:type="spellEnd"/>
          </w:p>
        </w:tc>
      </w:tr>
      <w:tr w:rsidR="005A2399" w:rsidRPr="005A2399" w14:paraId="5307480E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290C468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56FB20A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B219969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tacatgtctgacaatggcag</w:t>
            </w:r>
            <w:proofErr w:type="spellEnd"/>
          </w:p>
        </w:tc>
      </w:tr>
      <w:tr w:rsidR="005A2399" w:rsidRPr="005A2399" w14:paraId="580C85E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964251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71F0B62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A89EB1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tgtgggccataattcaattcg</w:t>
            </w:r>
            <w:proofErr w:type="spellEnd"/>
          </w:p>
        </w:tc>
      </w:tr>
      <w:tr w:rsidR="005A2399" w:rsidRPr="005A2399" w14:paraId="65ED1AA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7378EF3D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017EE396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BED9EAC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gctgatgttgaactggaagtcg</w:t>
            </w:r>
            <w:proofErr w:type="spellEnd"/>
          </w:p>
        </w:tc>
      </w:tr>
      <w:tr w:rsidR="005A2399" w:rsidRPr="005A2399" w14:paraId="706E19C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5423785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FCB8F7E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F4CCD55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catcagttgctgttgactgtag</w:t>
            </w:r>
            <w:proofErr w:type="spellEnd"/>
          </w:p>
        </w:tc>
      </w:tr>
      <w:tr w:rsidR="005A2399" w:rsidRPr="005A2399" w14:paraId="2F45A175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4ADF064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690009A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17E8F20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tggaaaccgtcgatattcag</w:t>
            </w:r>
            <w:proofErr w:type="spellEnd"/>
          </w:p>
        </w:tc>
      </w:tr>
      <w:tr w:rsidR="005A2399" w:rsidRPr="005A2399" w14:paraId="46429D21" w14:textId="77777777" w:rsidTr="008A1392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1D4FCF63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</w:p>
        </w:tc>
        <w:tc>
          <w:tcPr>
            <w:tcW w:w="3060" w:type="dxa"/>
            <w:vMerge/>
            <w:shd w:val="clear" w:color="auto" w:fill="auto"/>
            <w:noWrap/>
            <w:vAlign w:val="bottom"/>
            <w:hideMark/>
          </w:tcPr>
          <w:p w14:paraId="19D3C03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B80C641" w14:textId="77777777" w:rsidR="005A2399" w:rsidRPr="005A2399" w:rsidRDefault="005A2399" w:rsidP="008A1392">
            <w:pPr>
              <w:spacing w:after="0" w:line="240" w:lineRule="auto"/>
              <w:rPr>
                <w:rFonts w:ascii="Arial" w:eastAsia="Times New Roman" w:hAnsi="Arial" w:cs="Arial"/>
                <w:color w:val="272827"/>
              </w:rPr>
            </w:pPr>
            <w:proofErr w:type="spellStart"/>
            <w:r w:rsidRPr="005A2399">
              <w:rPr>
                <w:rFonts w:ascii="Arial" w:eastAsia="Times New Roman" w:hAnsi="Arial" w:cs="Arial"/>
                <w:color w:val="272827"/>
              </w:rPr>
              <w:t>tatttttgacaccagaccaact</w:t>
            </w:r>
            <w:proofErr w:type="spellEnd"/>
          </w:p>
        </w:tc>
      </w:tr>
    </w:tbl>
    <w:p w14:paraId="22769B7B" w14:textId="77777777" w:rsidR="005A2399" w:rsidRPr="005A2399" w:rsidRDefault="005A2399" w:rsidP="008A1392">
      <w:pPr>
        <w:spacing w:after="0" w:line="240" w:lineRule="auto"/>
        <w:rPr>
          <w:rFonts w:ascii="Arial" w:hAnsi="Arial" w:cs="Arial"/>
        </w:rPr>
      </w:pPr>
    </w:p>
    <w:sectPr w:rsidR="005A2399" w:rsidRPr="005A2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1E2D9" w14:textId="77777777" w:rsidR="004214D3" w:rsidRDefault="004214D3" w:rsidP="008A1392">
      <w:pPr>
        <w:spacing w:after="0" w:line="240" w:lineRule="auto"/>
      </w:pPr>
      <w:r>
        <w:separator/>
      </w:r>
    </w:p>
  </w:endnote>
  <w:endnote w:type="continuationSeparator" w:id="0">
    <w:p w14:paraId="6B3C6D60" w14:textId="77777777" w:rsidR="004214D3" w:rsidRDefault="004214D3" w:rsidP="008A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A0DAF" w14:textId="77777777" w:rsidR="004214D3" w:rsidRDefault="004214D3" w:rsidP="008A1392">
      <w:pPr>
        <w:spacing w:after="0" w:line="240" w:lineRule="auto"/>
      </w:pPr>
      <w:r>
        <w:separator/>
      </w:r>
    </w:p>
  </w:footnote>
  <w:footnote w:type="continuationSeparator" w:id="0">
    <w:p w14:paraId="20DEC4B0" w14:textId="77777777" w:rsidR="004214D3" w:rsidRDefault="004214D3" w:rsidP="008A1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SwMDIwtzA2tDSwNDRU0lEKTi0uzszPAykwqgUAWdXEkiwAAAA="/>
  </w:docVars>
  <w:rsids>
    <w:rsidRoot w:val="005A2399"/>
    <w:rsid w:val="003517FC"/>
    <w:rsid w:val="004214D3"/>
    <w:rsid w:val="00556938"/>
    <w:rsid w:val="005A2399"/>
    <w:rsid w:val="005E1307"/>
    <w:rsid w:val="008A1392"/>
    <w:rsid w:val="00A77754"/>
    <w:rsid w:val="00B91091"/>
    <w:rsid w:val="00E4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49236"/>
  <w15:chartTrackingRefBased/>
  <w15:docId w15:val="{C90F6260-ABFE-4FFC-8B09-DD4CEA60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3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392"/>
  </w:style>
  <w:style w:type="paragraph" w:styleId="Footer">
    <w:name w:val="footer"/>
    <w:basedOn w:val="Normal"/>
    <w:link w:val="FooterChar"/>
    <w:uiPriority w:val="99"/>
    <w:unhideWhenUsed/>
    <w:rsid w:val="008A13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an Ke</dc:creator>
  <cp:keywords/>
  <dc:description/>
  <cp:lastModifiedBy>Wenfan Ke</cp:lastModifiedBy>
  <cp:revision>5</cp:revision>
  <dcterms:created xsi:type="dcterms:W3CDTF">2022-04-25T21:22:00Z</dcterms:created>
  <dcterms:modified xsi:type="dcterms:W3CDTF">2022-06-1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6964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